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86B43" w14:textId="4B9E420B" w:rsidR="00800E8C" w:rsidRPr="00651969" w:rsidRDefault="00BD67B9" w:rsidP="00800E8C">
      <w:pPr>
        <w:ind w:left="-1276"/>
        <w:rPr>
          <w:rStyle w:val="Ninguno"/>
          <w:rFonts w:ascii="Times New Roman" w:eastAsia="Times New Roman" w:hAnsi="Times New Roman" w:cs="Times New Roman"/>
          <w:bCs/>
          <w:iCs/>
          <w:color w:val="000000" w:themeColor="text1"/>
        </w:rPr>
      </w:pPr>
      <w:r>
        <w:rPr>
          <w:rStyle w:val="Ninguno"/>
          <w:rFonts w:ascii="Times New Roman" w:hAnsi="Times New Roman" w:cs="Times New Roman"/>
          <w:bCs/>
          <w:iCs/>
          <w:color w:val="000000" w:themeColor="text1"/>
        </w:rPr>
        <w:t>S1 Table</w:t>
      </w:r>
      <w:r w:rsidR="00800E8C" w:rsidRPr="00651969">
        <w:rPr>
          <w:rStyle w:val="Ninguno"/>
          <w:rFonts w:ascii="Times New Roman" w:hAnsi="Times New Roman" w:cs="Times New Roman"/>
          <w:bCs/>
          <w:iCs/>
          <w:color w:val="000000" w:themeColor="text1"/>
        </w:rPr>
        <w:t xml:space="preserve">. </w:t>
      </w:r>
    </w:p>
    <w:p w14:paraId="1467D218" w14:textId="77777777" w:rsidR="00800E8C" w:rsidRPr="000432BE" w:rsidRDefault="00800E8C" w:rsidP="00800E8C">
      <w:pPr>
        <w:pStyle w:val="Listavistosa-nfasis11"/>
        <w:widowControl w:val="0"/>
        <w:shd w:val="clear" w:color="auto" w:fill="FFFFFF"/>
        <w:spacing w:after="0" w:line="240" w:lineRule="auto"/>
        <w:ind w:left="-1276"/>
        <w:rPr>
          <w:rStyle w:val="Ninguno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32BE">
        <w:rPr>
          <w:rStyle w:val="Ninguno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statistics and correlations for hedonic well-being, eudaimonic well-being, and extra-role performance</w:t>
      </w:r>
    </w:p>
    <w:tbl>
      <w:tblPr>
        <w:tblW w:w="10176" w:type="dxa"/>
        <w:tblInd w:w="-1274" w:type="dxa"/>
        <w:tblLayout w:type="fixed"/>
        <w:tblLook w:val="04A0" w:firstRow="1" w:lastRow="0" w:firstColumn="1" w:lastColumn="0" w:noHBand="0" w:noVBand="1"/>
      </w:tblPr>
      <w:tblGrid>
        <w:gridCol w:w="567"/>
        <w:gridCol w:w="2816"/>
        <w:gridCol w:w="801"/>
        <w:gridCol w:w="754"/>
        <w:gridCol w:w="644"/>
        <w:gridCol w:w="797"/>
        <w:gridCol w:w="709"/>
        <w:gridCol w:w="709"/>
        <w:gridCol w:w="709"/>
        <w:gridCol w:w="708"/>
        <w:gridCol w:w="962"/>
      </w:tblGrid>
      <w:tr w:rsidR="00800E8C" w:rsidRPr="000432BE" w14:paraId="3EDD91F2" w14:textId="77777777" w:rsidTr="00182BC8">
        <w:trPr>
          <w:trHeight w:val="20"/>
        </w:trPr>
        <w:tc>
          <w:tcPr>
            <w:tcW w:w="567" w:type="dxa"/>
            <w:tcBorders>
              <w:top w:val="single" w:sz="4" w:space="0" w:color="auto"/>
            </w:tcBorders>
          </w:tcPr>
          <w:p w14:paraId="6DF393A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123C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53D9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93AE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70FA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D68D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ADBF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6004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34F3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0A4B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CC0B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6</w:t>
            </w:r>
          </w:p>
        </w:tc>
      </w:tr>
      <w:tr w:rsidR="00800E8C" w:rsidRPr="000432BE" w14:paraId="58106B48" w14:textId="77777777" w:rsidTr="00182BC8">
        <w:trPr>
          <w:trHeight w:val="20"/>
        </w:trPr>
        <w:tc>
          <w:tcPr>
            <w:tcW w:w="567" w:type="dxa"/>
            <w:vAlign w:val="center"/>
          </w:tcPr>
          <w:p w14:paraId="5534C37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643C4C5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578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ariability in hedonic well-being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78491C0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C495B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3BAFE28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6592EBA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664000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B228E5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D7E4C9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70B5C9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5FA8D6D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5BE6707A" w14:textId="77777777" w:rsidTr="00182BC8">
        <w:trPr>
          <w:trHeight w:val="20"/>
        </w:trPr>
        <w:tc>
          <w:tcPr>
            <w:tcW w:w="567" w:type="dxa"/>
            <w:vAlign w:val="bottom"/>
          </w:tcPr>
          <w:p w14:paraId="08F09D7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11D4F4A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1BAAD7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65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19E9A2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1C8CD32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618CC10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D6F9A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7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350F2E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942D80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2A286E0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01D377C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6C59E698" w14:textId="77777777" w:rsidTr="00182BC8">
        <w:trPr>
          <w:trHeight w:val="302"/>
        </w:trPr>
        <w:tc>
          <w:tcPr>
            <w:tcW w:w="567" w:type="dxa"/>
            <w:vAlign w:val="bottom"/>
          </w:tcPr>
          <w:p w14:paraId="3275EFC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17BAD7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0BB36E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7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19351E7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25DFAFE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16CDD0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675B4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24E26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7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0E1A5A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215CA7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905BE13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0CBC0CBE" w14:textId="77777777" w:rsidTr="00182BC8">
        <w:trPr>
          <w:trHeight w:val="20"/>
        </w:trPr>
        <w:tc>
          <w:tcPr>
            <w:tcW w:w="567" w:type="dxa"/>
            <w:vAlign w:val="bottom"/>
          </w:tcPr>
          <w:p w14:paraId="4FF0539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51C4E51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09954D2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7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3FBE2BB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7DA09F3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608EB9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435F1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A2ED2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70292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2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0E7F4BD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DA4F79D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279E2BBA" w14:textId="77777777" w:rsidTr="00182BC8">
        <w:trPr>
          <w:trHeight w:val="20"/>
        </w:trPr>
        <w:tc>
          <w:tcPr>
            <w:tcW w:w="567" w:type="dxa"/>
            <w:vAlign w:val="bottom"/>
          </w:tcPr>
          <w:p w14:paraId="25418C2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5EAB41D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6B097E0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6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634400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7D89785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DDB01C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4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E08E3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BC495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56708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B28211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68)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3D8B6493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0B31F6C6" w14:textId="77777777" w:rsidTr="00182BC8">
        <w:trPr>
          <w:trHeight w:val="20"/>
        </w:trPr>
        <w:tc>
          <w:tcPr>
            <w:tcW w:w="567" w:type="dxa"/>
            <w:vAlign w:val="bottom"/>
          </w:tcPr>
          <w:p w14:paraId="7A004D9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8AE987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5D1AEC3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7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CE4A04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19E549F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0C52522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3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25A2F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E8C10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43173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3DD9C3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7BF266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2)</w:t>
            </w:r>
          </w:p>
        </w:tc>
      </w:tr>
      <w:tr w:rsidR="00800E8C" w:rsidRPr="000432BE" w14:paraId="6A67E337" w14:textId="77777777" w:rsidTr="00182BC8">
        <w:trPr>
          <w:trHeight w:val="20"/>
        </w:trPr>
        <w:tc>
          <w:tcPr>
            <w:tcW w:w="567" w:type="dxa"/>
            <w:vAlign w:val="bottom"/>
          </w:tcPr>
          <w:p w14:paraId="16D4AED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845698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19EECCB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73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7931675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775772E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0DF647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4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1E797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264EF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AFAB2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B44C53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84E999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74BB50BC" w14:textId="77777777" w:rsidTr="00182BC8">
        <w:trPr>
          <w:trHeight w:val="20"/>
        </w:trPr>
        <w:tc>
          <w:tcPr>
            <w:tcW w:w="567" w:type="dxa"/>
            <w:vAlign w:val="bottom"/>
          </w:tcPr>
          <w:p w14:paraId="2E84A44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19DFAF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14B2067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84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CAFAFB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4AF401A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0DF124A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1846E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65E2A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B480D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BBEF10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730586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70E42863" w14:textId="77777777" w:rsidTr="00182BC8">
        <w:trPr>
          <w:trHeight w:val="20"/>
        </w:trPr>
        <w:tc>
          <w:tcPr>
            <w:tcW w:w="567" w:type="dxa"/>
            <w:vAlign w:val="bottom"/>
          </w:tcPr>
          <w:p w14:paraId="511531C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523BEA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756670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7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8BA9D1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7A29E56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45397E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4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F69AB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9AEBC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53DDB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66DF76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3B8BAD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15EB781A" w14:textId="77777777" w:rsidTr="00182BC8">
        <w:trPr>
          <w:trHeight w:val="20"/>
        </w:trPr>
        <w:tc>
          <w:tcPr>
            <w:tcW w:w="567" w:type="dxa"/>
            <w:vAlign w:val="center"/>
          </w:tcPr>
          <w:p w14:paraId="7BEE41D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7E60DA4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578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ariability in eudaimonic well-being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64A1C0E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C7287A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40CA154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239F7DA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A3DA8A" w14:textId="77777777" w:rsidR="00800E8C" w:rsidRPr="000432BE" w:rsidRDefault="00800E8C" w:rsidP="00182BC8">
            <w:pPr>
              <w:ind w:right="-318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03B16F" w14:textId="77777777" w:rsidR="00800E8C" w:rsidRPr="000432BE" w:rsidRDefault="00800E8C" w:rsidP="00182BC8">
            <w:pPr>
              <w:ind w:right="-318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BAA5E0" w14:textId="77777777" w:rsidR="00800E8C" w:rsidRPr="000432BE" w:rsidRDefault="00800E8C" w:rsidP="00182BC8">
            <w:pPr>
              <w:ind w:right="-318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7A3ED7" w14:textId="77777777" w:rsidR="00800E8C" w:rsidRPr="000432BE" w:rsidRDefault="00800E8C" w:rsidP="00182BC8">
            <w:pPr>
              <w:ind w:right="-318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0C9B9D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8</w:t>
            </w:r>
          </w:p>
        </w:tc>
      </w:tr>
      <w:tr w:rsidR="00800E8C" w:rsidRPr="000432BE" w14:paraId="108A3343" w14:textId="77777777" w:rsidTr="00182BC8">
        <w:trPr>
          <w:trHeight w:val="20"/>
        </w:trPr>
        <w:tc>
          <w:tcPr>
            <w:tcW w:w="567" w:type="dxa"/>
            <w:vAlign w:val="bottom"/>
          </w:tcPr>
          <w:p w14:paraId="056B2EC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7BED432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5836335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325C7A5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20CDCDA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257FB3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4CCAD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0D6DF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41A0B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BF2E2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4594A7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3FE5A428" w14:textId="77777777" w:rsidTr="00182BC8">
        <w:trPr>
          <w:trHeight w:val="20"/>
        </w:trPr>
        <w:tc>
          <w:tcPr>
            <w:tcW w:w="567" w:type="dxa"/>
            <w:vAlign w:val="bottom"/>
          </w:tcPr>
          <w:p w14:paraId="20DD532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65CADEE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2D5E31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2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5275B26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084A43C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241811A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68EE2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8555D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3BD74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6BD958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21E4FB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461419A7" w14:textId="77777777" w:rsidTr="00182BC8">
        <w:trPr>
          <w:trHeight w:val="288"/>
        </w:trPr>
        <w:tc>
          <w:tcPr>
            <w:tcW w:w="567" w:type="dxa"/>
            <w:vAlign w:val="bottom"/>
          </w:tcPr>
          <w:p w14:paraId="67D7699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4DFAEEF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2EAE788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7651F9F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41EEE09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042B619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4AC78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D637D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287E0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78C83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7A5936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0F0D93B3" w14:textId="77777777" w:rsidTr="00182BC8">
        <w:trPr>
          <w:trHeight w:val="20"/>
        </w:trPr>
        <w:tc>
          <w:tcPr>
            <w:tcW w:w="567" w:type="dxa"/>
            <w:vAlign w:val="bottom"/>
          </w:tcPr>
          <w:p w14:paraId="0C28E99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1896427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5780855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14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7887C6E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0BE6482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C6B283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F3496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53084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72215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A75659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4C61B2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1AFB1157" w14:textId="77777777" w:rsidTr="00182BC8">
        <w:trPr>
          <w:trHeight w:val="20"/>
        </w:trPr>
        <w:tc>
          <w:tcPr>
            <w:tcW w:w="567" w:type="dxa"/>
            <w:vAlign w:val="bottom"/>
          </w:tcPr>
          <w:p w14:paraId="16E7E14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58BAB49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0DAFD7F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26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DFD961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7472FAD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A0EF7A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40B0B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C93D7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47F34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D4C6D6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380E630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2D147163" w14:textId="77777777" w:rsidTr="00182BC8">
        <w:trPr>
          <w:trHeight w:val="20"/>
        </w:trPr>
        <w:tc>
          <w:tcPr>
            <w:tcW w:w="567" w:type="dxa"/>
            <w:vAlign w:val="bottom"/>
          </w:tcPr>
          <w:p w14:paraId="2CD4F6B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010AC37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14F8BFE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29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5E6284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09A415B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6E17DC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A34C9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BF1B4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86FA8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546685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91E5E4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3D2979A0" w14:textId="77777777" w:rsidTr="00182BC8">
        <w:trPr>
          <w:trHeight w:val="20"/>
        </w:trPr>
        <w:tc>
          <w:tcPr>
            <w:tcW w:w="567" w:type="dxa"/>
            <w:vAlign w:val="bottom"/>
          </w:tcPr>
          <w:p w14:paraId="044EAC6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593878D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66804A8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3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2B93F3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77BB171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5F70CB3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30769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432E0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49262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449395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3829F85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46936210" w14:textId="77777777" w:rsidTr="00182BC8">
        <w:trPr>
          <w:trHeight w:val="20"/>
        </w:trPr>
        <w:tc>
          <w:tcPr>
            <w:tcW w:w="567" w:type="dxa"/>
            <w:vAlign w:val="bottom"/>
          </w:tcPr>
          <w:p w14:paraId="7B2BBC4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57E3B34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8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5560CA5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23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7D400E0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1D66FDE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3268AC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A6358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5F677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10EC4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45A53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4E093C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71DA111E" w14:textId="77777777" w:rsidTr="00182BC8">
        <w:trPr>
          <w:trHeight w:val="20"/>
        </w:trPr>
        <w:tc>
          <w:tcPr>
            <w:tcW w:w="567" w:type="dxa"/>
            <w:vAlign w:val="center"/>
          </w:tcPr>
          <w:p w14:paraId="1F25CEF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08809FD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extra-role performance</w:t>
            </w:r>
            <w:r w:rsidRPr="000432B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498095A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5.45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4F926D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4554E34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649FB8F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88A37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F3F91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A8315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0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B7A8B3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73C5D7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</w:tr>
      <w:tr w:rsidR="00800E8C" w:rsidRPr="000432BE" w14:paraId="380CECFD" w14:textId="77777777" w:rsidTr="00182BC8">
        <w:trPr>
          <w:trHeight w:val="20"/>
        </w:trPr>
        <w:tc>
          <w:tcPr>
            <w:tcW w:w="567" w:type="dxa"/>
            <w:vAlign w:val="bottom"/>
          </w:tcPr>
          <w:p w14:paraId="55CF8DE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1683C73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587F2D5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23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1FBA66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4E2B3C3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6BB20DC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C7788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6819A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ADEFF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EDCBD9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561126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6908492B" w14:textId="77777777" w:rsidTr="00182BC8">
        <w:trPr>
          <w:trHeight w:val="20"/>
        </w:trPr>
        <w:tc>
          <w:tcPr>
            <w:tcW w:w="567" w:type="dxa"/>
            <w:vAlign w:val="bottom"/>
          </w:tcPr>
          <w:p w14:paraId="62EC766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24866A9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2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53B3E64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16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3796910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2645B15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5AB08E7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55AEB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1B78C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F4E77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25FDE2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2DA3AA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8</w:t>
            </w:r>
          </w:p>
        </w:tc>
      </w:tr>
      <w:tr w:rsidR="00800E8C" w:rsidRPr="000432BE" w14:paraId="6FB30EFD" w14:textId="77777777" w:rsidTr="00182BC8">
        <w:trPr>
          <w:trHeight w:val="20"/>
        </w:trPr>
        <w:tc>
          <w:tcPr>
            <w:tcW w:w="567" w:type="dxa"/>
            <w:vAlign w:val="bottom"/>
          </w:tcPr>
          <w:p w14:paraId="7DEBDB2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5C441E0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C417DF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04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378A2AC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4A97B0B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8624A1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C0713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C48BF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3B8BE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472133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7576B0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038FD9EA" w14:textId="77777777" w:rsidTr="00182BC8">
        <w:trPr>
          <w:trHeight w:val="20"/>
        </w:trPr>
        <w:tc>
          <w:tcPr>
            <w:tcW w:w="567" w:type="dxa"/>
            <w:vAlign w:val="bottom"/>
          </w:tcPr>
          <w:p w14:paraId="4352F98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613B35A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4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786862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3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3ED4BC3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0245591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978337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5AD06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F988B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FE75A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4F5333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DBB3FE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583AC159" w14:textId="77777777" w:rsidTr="00182BC8">
        <w:trPr>
          <w:trHeight w:val="20"/>
        </w:trPr>
        <w:tc>
          <w:tcPr>
            <w:tcW w:w="567" w:type="dxa"/>
            <w:vAlign w:val="bottom"/>
          </w:tcPr>
          <w:p w14:paraId="40A79AA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78E5F9A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5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29A7397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19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F551E5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4F79D6B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102EB53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EA180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A8AEB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438B2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D3E4DD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6A3D999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7C6138BF" w14:textId="77777777" w:rsidTr="00182BC8">
        <w:trPr>
          <w:trHeight w:val="20"/>
        </w:trPr>
        <w:tc>
          <w:tcPr>
            <w:tcW w:w="567" w:type="dxa"/>
            <w:vAlign w:val="bottom"/>
          </w:tcPr>
          <w:p w14:paraId="61185EB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7EF6046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6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F136AD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3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6F66CF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16BFBFD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552F48B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0645E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B3FD6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0CBCB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4AFCA9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6FABE3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3E708C39" w14:textId="77777777" w:rsidTr="00182BC8">
        <w:trPr>
          <w:trHeight w:val="20"/>
        </w:trPr>
        <w:tc>
          <w:tcPr>
            <w:tcW w:w="567" w:type="dxa"/>
            <w:vAlign w:val="bottom"/>
          </w:tcPr>
          <w:p w14:paraId="38CAEAA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816" w:type="dxa"/>
            <w:shd w:val="clear" w:color="auto" w:fill="auto"/>
            <w:noWrap/>
            <w:vAlign w:val="bottom"/>
            <w:hideMark/>
          </w:tcPr>
          <w:p w14:paraId="5B97E40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6D149E1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13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4B01AA4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19ED479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3EE1679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4FFAF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5C0A9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0FC89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D8EC1A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8A85FD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29DE8DD6" w14:textId="77777777" w:rsidTr="00182BC8">
        <w:trPr>
          <w:trHeight w:val="20"/>
        </w:trPr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EC0427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C92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8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957F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0039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7349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49522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299E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83CE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4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84D33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7BD6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9B26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</w:tbl>
    <w:p w14:paraId="59F411D9" w14:textId="77777777" w:rsidR="00800E8C" w:rsidRPr="000432BE" w:rsidRDefault="00800E8C" w:rsidP="00800E8C">
      <w:pPr>
        <w:ind w:left="-1134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432BE">
        <w:rPr>
          <w:rFonts w:ascii="Times New Roman" w:eastAsia="Times New Roman" w:hAnsi="Times New Roman" w:cs="Times New Roman"/>
          <w:b/>
          <w:i/>
          <w:color w:val="000000" w:themeColor="text1"/>
          <w:lang w:val="en-US"/>
        </w:rPr>
        <w:t xml:space="preserve">Note. </w:t>
      </w:r>
      <w:r w:rsidRPr="000432BE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evaluated by the direct supervisor; </w:t>
      </w:r>
      <w:r w:rsidRPr="009D3114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**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orrelation is significant at .01 leve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; 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>The numbers in brackets represent the Cronbach alphas for the scales.</w:t>
      </w:r>
    </w:p>
    <w:p w14:paraId="035D9A23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8EEDE32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ECF07D2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76BCD18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DA7E855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5D89042E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C7249ED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78AF48B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28D4649F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724DF6E" w14:textId="77777777" w:rsidR="00800E8C" w:rsidRPr="000432BE" w:rsidRDefault="00800E8C" w:rsidP="00800E8C">
      <w:pPr>
        <w:ind w:left="-1276"/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5C9C7D97" w14:textId="77777777" w:rsidR="00800E8C" w:rsidRPr="000432BE" w:rsidRDefault="00800E8C" w:rsidP="00800E8C">
      <w:pPr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0432BE">
        <w:rPr>
          <w:rStyle w:val="Ninguno"/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7A8AE2CB" w14:textId="1C89DCC1" w:rsidR="00800E8C" w:rsidRPr="000432BE" w:rsidRDefault="00BB7DDD" w:rsidP="00800E8C">
      <w:pPr>
        <w:ind w:left="-1276"/>
        <w:rPr>
          <w:rStyle w:val="Ninguno"/>
          <w:rFonts w:ascii="Times New Roman" w:hAnsi="Times New Roman" w:cs="Times New Roman"/>
          <w:bCs/>
          <w:iCs/>
          <w:color w:val="000000" w:themeColor="text1"/>
        </w:rPr>
      </w:pPr>
      <w:r>
        <w:rPr>
          <w:rStyle w:val="Ninguno"/>
          <w:rFonts w:ascii="Times New Roman" w:hAnsi="Times New Roman" w:cs="Times New Roman"/>
          <w:bCs/>
          <w:iCs/>
          <w:color w:val="000000" w:themeColor="text1"/>
        </w:rPr>
        <w:lastRenderedPageBreak/>
        <w:t>S1 Table</w:t>
      </w:r>
      <w:r>
        <w:rPr>
          <w:rStyle w:val="Ninguno"/>
          <w:rFonts w:ascii="Times New Roman" w:hAnsi="Times New Roman" w:cs="Times New Roman"/>
          <w:bCs/>
          <w:iCs/>
          <w:color w:val="000000" w:themeColor="text1"/>
        </w:rPr>
        <w:t xml:space="preserve"> (continued)</w:t>
      </w:r>
      <w:r w:rsidR="00800E8C" w:rsidRPr="000432BE">
        <w:rPr>
          <w:rStyle w:val="Ninguno"/>
          <w:rFonts w:ascii="Times New Roman" w:hAnsi="Times New Roman" w:cs="Times New Roman"/>
          <w:bCs/>
          <w:iCs/>
          <w:color w:val="000000" w:themeColor="text1"/>
        </w:rPr>
        <w:t xml:space="preserve"> </w:t>
      </w:r>
    </w:p>
    <w:p w14:paraId="3D2B76E3" w14:textId="77777777" w:rsidR="00800E8C" w:rsidRPr="000432BE" w:rsidRDefault="00800E8C" w:rsidP="00800E8C">
      <w:pPr>
        <w:pStyle w:val="Listavistosa-nfasis11"/>
        <w:widowControl w:val="0"/>
        <w:shd w:val="clear" w:color="auto" w:fill="FFFFFF"/>
        <w:spacing w:after="0" w:line="240" w:lineRule="auto"/>
        <w:ind w:left="-127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0432BE">
        <w:rPr>
          <w:rStyle w:val="Ninguno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Statistics and Correlations for Hedonic Well-Being, Eudaimonic Well-Being, and Extra-Role Performance</w:t>
      </w:r>
    </w:p>
    <w:tbl>
      <w:tblPr>
        <w:tblW w:w="10598" w:type="dxa"/>
        <w:tblInd w:w="-1416" w:type="dxa"/>
        <w:tblLayout w:type="fixed"/>
        <w:tblLook w:val="04A0" w:firstRow="1" w:lastRow="0" w:firstColumn="1" w:lastColumn="0" w:noHBand="0" w:noVBand="1"/>
      </w:tblPr>
      <w:tblGrid>
        <w:gridCol w:w="567"/>
        <w:gridCol w:w="2690"/>
        <w:gridCol w:w="713"/>
        <w:gridCol w:w="709"/>
        <w:gridCol w:w="708"/>
        <w:gridCol w:w="851"/>
        <w:gridCol w:w="709"/>
        <w:gridCol w:w="708"/>
        <w:gridCol w:w="709"/>
        <w:gridCol w:w="709"/>
        <w:gridCol w:w="694"/>
        <w:gridCol w:w="831"/>
      </w:tblGrid>
      <w:tr w:rsidR="00800E8C" w:rsidRPr="000432BE" w14:paraId="28897B52" w14:textId="77777777" w:rsidTr="00182BC8">
        <w:trPr>
          <w:trHeight w:val="20"/>
        </w:trPr>
        <w:tc>
          <w:tcPr>
            <w:tcW w:w="567" w:type="dxa"/>
            <w:tcBorders>
              <w:top w:val="single" w:sz="4" w:space="0" w:color="auto"/>
            </w:tcBorders>
          </w:tcPr>
          <w:p w14:paraId="477CC71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BB63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8C60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F652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9183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33BF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E21B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F6BC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445E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9B3A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4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A1B7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5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B251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6</w:t>
            </w:r>
          </w:p>
        </w:tc>
      </w:tr>
      <w:tr w:rsidR="00800E8C" w:rsidRPr="000432BE" w14:paraId="49157FC0" w14:textId="77777777" w:rsidTr="00182BC8">
        <w:trPr>
          <w:trHeight w:val="292"/>
        </w:trPr>
        <w:tc>
          <w:tcPr>
            <w:tcW w:w="567" w:type="dxa"/>
            <w:vAlign w:val="bottom"/>
          </w:tcPr>
          <w:p w14:paraId="3D4CC93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45D07C6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6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40E10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063F3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B4AB4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1B8B6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BFA244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C0FF37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0BCC34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A5BDF6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753C64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9AA0BE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2E7886C7" w14:textId="77777777" w:rsidTr="00182BC8">
        <w:trPr>
          <w:trHeight w:hRule="exact" w:val="316"/>
        </w:trPr>
        <w:tc>
          <w:tcPr>
            <w:tcW w:w="567" w:type="dxa"/>
            <w:vAlign w:val="bottom"/>
          </w:tcPr>
          <w:p w14:paraId="58D2C3B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28AB0A9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4C204C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3EB39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7C8B8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00EA6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2CFB4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B1DEA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B7045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2EFB8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2074A6F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6351BC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4E35F66C" w14:textId="77777777" w:rsidTr="00182BC8">
        <w:trPr>
          <w:trHeight w:val="20"/>
        </w:trPr>
        <w:tc>
          <w:tcPr>
            <w:tcW w:w="567" w:type="dxa"/>
            <w:vAlign w:val="bottom"/>
          </w:tcPr>
          <w:p w14:paraId="60D74B1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690" w:type="dxa"/>
            <w:shd w:val="clear" w:color="auto" w:fill="auto"/>
            <w:noWrap/>
            <w:vAlign w:val="center"/>
          </w:tcPr>
          <w:p w14:paraId="3E67D60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donic well-being t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08A478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E7958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5F794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6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BCD64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75968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1C4AA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68B67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2BFBB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0A64A68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5256277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0EAA4AEE" w14:textId="77777777" w:rsidTr="00182BC8">
        <w:trPr>
          <w:trHeight w:val="20"/>
        </w:trPr>
        <w:tc>
          <w:tcPr>
            <w:tcW w:w="567" w:type="dxa"/>
            <w:vAlign w:val="center"/>
          </w:tcPr>
          <w:p w14:paraId="073B6B6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0D94CE1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578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variability in eudaimonic well-being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0B27F7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D042B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9CE59D" w14:textId="77777777" w:rsidR="00800E8C" w:rsidRPr="000432BE" w:rsidRDefault="00800E8C" w:rsidP="00182BC8">
            <w:pPr>
              <w:ind w:right="-318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217E3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F4F1E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F2166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51FFD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D11BE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292807E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7FC39EA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388E55E1" w14:textId="77777777" w:rsidTr="00182BC8">
        <w:trPr>
          <w:trHeight w:val="596"/>
        </w:trPr>
        <w:tc>
          <w:tcPr>
            <w:tcW w:w="567" w:type="dxa"/>
            <w:vAlign w:val="bottom"/>
          </w:tcPr>
          <w:p w14:paraId="3609536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1ED20A3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ADF7BE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A0700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F5CD9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DC59D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3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706ED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8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591C1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97DDC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24B87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24C5B9D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5078778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37F9A7A2" w14:textId="77777777" w:rsidTr="00182BC8">
        <w:trPr>
          <w:trHeight w:val="20"/>
        </w:trPr>
        <w:tc>
          <w:tcPr>
            <w:tcW w:w="567" w:type="dxa"/>
            <w:vAlign w:val="bottom"/>
          </w:tcPr>
          <w:p w14:paraId="4781586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482A369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67C6B3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2AC1B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956C9C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8681A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2982C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38B816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EF6C1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11736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7585559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17306E0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19D718CF" w14:textId="77777777" w:rsidTr="00182BC8">
        <w:trPr>
          <w:trHeight w:val="288"/>
        </w:trPr>
        <w:tc>
          <w:tcPr>
            <w:tcW w:w="567" w:type="dxa"/>
            <w:vAlign w:val="bottom"/>
          </w:tcPr>
          <w:p w14:paraId="7FA0C85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5631BCC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D248AD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EF44C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2F5F7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6F114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4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F6CCF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9215F4B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5191F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5A9DA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035E19F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4C16982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3E7FC02A" w14:textId="77777777" w:rsidTr="00182BC8">
        <w:trPr>
          <w:trHeight w:val="20"/>
        </w:trPr>
        <w:tc>
          <w:tcPr>
            <w:tcW w:w="567" w:type="dxa"/>
            <w:vAlign w:val="bottom"/>
          </w:tcPr>
          <w:p w14:paraId="6BDF897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79A9E3B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591A79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D72A0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74A7D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578D4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D433D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ED57E6C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5FBB5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A3DF9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5)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57C5608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4A15B9A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413D94A3" w14:textId="77777777" w:rsidTr="00182BC8">
        <w:trPr>
          <w:trHeight w:val="316"/>
        </w:trPr>
        <w:tc>
          <w:tcPr>
            <w:tcW w:w="567" w:type="dxa"/>
            <w:vAlign w:val="bottom"/>
          </w:tcPr>
          <w:p w14:paraId="45FBE13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6AFB487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518603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2EF29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1E87C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4C3BE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A2FFD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3E66FA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01464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F3151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6C7D362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80)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1A942AE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00E8C" w:rsidRPr="000432BE" w14:paraId="62DD8206" w14:textId="77777777" w:rsidTr="00182BC8">
        <w:trPr>
          <w:trHeight w:val="20"/>
        </w:trPr>
        <w:tc>
          <w:tcPr>
            <w:tcW w:w="567" w:type="dxa"/>
            <w:vAlign w:val="bottom"/>
          </w:tcPr>
          <w:p w14:paraId="727C131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1CF47BE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A42D33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AEC87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4C658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DEC02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7EA4A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7FB0F9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B5288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E0DA5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2C2471B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D2BC2D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82)</w:t>
            </w:r>
          </w:p>
        </w:tc>
      </w:tr>
      <w:tr w:rsidR="00800E8C" w:rsidRPr="000432BE" w14:paraId="09302D1D" w14:textId="77777777" w:rsidTr="00182BC8">
        <w:trPr>
          <w:trHeight w:val="20"/>
        </w:trPr>
        <w:tc>
          <w:tcPr>
            <w:tcW w:w="567" w:type="dxa"/>
            <w:vAlign w:val="bottom"/>
          </w:tcPr>
          <w:p w14:paraId="66D1FF9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214619E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95D27B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C934B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F7B11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516EB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4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110E2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7593721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A4A69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987C4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33E5505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7F48068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4DB10C6D" w14:textId="77777777" w:rsidTr="00182BC8">
        <w:trPr>
          <w:trHeight w:val="20"/>
        </w:trPr>
        <w:tc>
          <w:tcPr>
            <w:tcW w:w="567" w:type="dxa"/>
            <w:vAlign w:val="bottom"/>
          </w:tcPr>
          <w:p w14:paraId="183F559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50C2D06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CC1DDC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6502E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2CAD2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FAD60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4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F2B5B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32547C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E0053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36007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09BC2F5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137013B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3000E05D" w14:textId="77777777" w:rsidTr="00182BC8">
        <w:trPr>
          <w:trHeight w:val="20"/>
        </w:trPr>
        <w:tc>
          <w:tcPr>
            <w:tcW w:w="567" w:type="dxa"/>
            <w:vAlign w:val="center"/>
          </w:tcPr>
          <w:p w14:paraId="1C368D3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73D5164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extra-role performance</w:t>
            </w:r>
            <w:r w:rsidRPr="000432B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0C3A53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A4F9B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0D45D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3DFB5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DFFA1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8A3B4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1083B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9A899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7C9CDB2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288FCEE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06</w:t>
            </w:r>
          </w:p>
        </w:tc>
      </w:tr>
      <w:tr w:rsidR="00800E8C" w:rsidRPr="000432BE" w14:paraId="4E2B84F5" w14:textId="77777777" w:rsidTr="00182BC8">
        <w:trPr>
          <w:trHeight w:val="20"/>
        </w:trPr>
        <w:tc>
          <w:tcPr>
            <w:tcW w:w="567" w:type="dxa"/>
            <w:vAlign w:val="bottom"/>
          </w:tcPr>
          <w:p w14:paraId="2CAC19F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616CEBD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A9FE85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A1915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51D63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935EA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A438A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1EAA8C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81A01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E6728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3AC4BAC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283D2E7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5B9F8D76" w14:textId="77777777" w:rsidTr="00182BC8">
        <w:trPr>
          <w:trHeight w:val="20"/>
        </w:trPr>
        <w:tc>
          <w:tcPr>
            <w:tcW w:w="567" w:type="dxa"/>
            <w:vAlign w:val="bottom"/>
          </w:tcPr>
          <w:p w14:paraId="7698980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570D030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93A36A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4E877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4AFDD4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C9196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E1579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EB2D40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33DCF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B1057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502A706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726192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1140F4DB" w14:textId="77777777" w:rsidTr="00182BC8">
        <w:trPr>
          <w:trHeight w:val="20"/>
        </w:trPr>
        <w:tc>
          <w:tcPr>
            <w:tcW w:w="567" w:type="dxa"/>
            <w:vAlign w:val="bottom"/>
          </w:tcPr>
          <w:p w14:paraId="1302CCB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6D749B6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D7B12E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9179F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FFF1B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E8A0D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3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6E59A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7137F3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7C438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37CBF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2F97A90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683D430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51A4B019" w14:textId="77777777" w:rsidTr="00182BC8">
        <w:trPr>
          <w:trHeight w:val="20"/>
        </w:trPr>
        <w:tc>
          <w:tcPr>
            <w:tcW w:w="567" w:type="dxa"/>
            <w:vAlign w:val="bottom"/>
          </w:tcPr>
          <w:p w14:paraId="03FE277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483CB2A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B9EBA3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5B7C8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7C4C34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85117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FB569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36F6B1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A2B18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82527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5BA2ED8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147E703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4C02AAFD" w14:textId="77777777" w:rsidTr="00182BC8">
        <w:trPr>
          <w:trHeight w:val="20"/>
        </w:trPr>
        <w:tc>
          <w:tcPr>
            <w:tcW w:w="567" w:type="dxa"/>
            <w:vAlign w:val="bottom"/>
          </w:tcPr>
          <w:p w14:paraId="3604840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664ABFC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CAD674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5FEB0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C85C6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8D0A9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DB5D4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9554C3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E1A7F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F6650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5E8DDE3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3937BD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1FD3EEC0" w14:textId="77777777" w:rsidTr="00182BC8">
        <w:trPr>
          <w:trHeight w:val="20"/>
        </w:trPr>
        <w:tc>
          <w:tcPr>
            <w:tcW w:w="567" w:type="dxa"/>
            <w:vAlign w:val="bottom"/>
          </w:tcPr>
          <w:p w14:paraId="1D669B7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046782E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21644E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5EB32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0BB97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D692B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C6A4B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AA939D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EDEDA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C26CF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1DDA348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571D730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5B201793" w14:textId="77777777" w:rsidTr="00182BC8">
        <w:trPr>
          <w:trHeight w:val="20"/>
        </w:trPr>
        <w:tc>
          <w:tcPr>
            <w:tcW w:w="567" w:type="dxa"/>
            <w:vAlign w:val="bottom"/>
          </w:tcPr>
          <w:p w14:paraId="207B0F9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690" w:type="dxa"/>
            <w:shd w:val="clear" w:color="auto" w:fill="auto"/>
            <w:noWrap/>
            <w:vAlign w:val="bottom"/>
          </w:tcPr>
          <w:p w14:paraId="2C121DE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E10E42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0E8F5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9D627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D6ED5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2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5CA78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92EBD5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6E40D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BA58B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14:paraId="3DE936F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6EDC80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800E8C" w:rsidRPr="000432BE" w14:paraId="6FF51205" w14:textId="77777777" w:rsidTr="00182BC8">
        <w:trPr>
          <w:trHeight w:val="20"/>
        </w:trPr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9354A7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770FA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F36C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55F5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7476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BEAA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-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4E7A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797E1" w14:textId="77777777" w:rsidR="00800E8C" w:rsidRPr="000432BE" w:rsidRDefault="00800E8C" w:rsidP="00182BC8">
            <w:pPr>
              <w:ind w:right="-334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A850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D515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6C94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5867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</w:tbl>
    <w:p w14:paraId="27C134E4" w14:textId="77777777" w:rsidR="00800E8C" w:rsidRPr="000432BE" w:rsidRDefault="00800E8C" w:rsidP="00800E8C">
      <w:pPr>
        <w:ind w:left="-1134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432BE">
        <w:rPr>
          <w:rFonts w:ascii="Times New Roman" w:eastAsia="Times New Roman" w:hAnsi="Times New Roman" w:cs="Times New Roman"/>
          <w:b/>
          <w:i/>
          <w:color w:val="000000" w:themeColor="text1"/>
          <w:lang w:val="en-US"/>
        </w:rPr>
        <w:t xml:space="preserve">Note. </w:t>
      </w:r>
      <w:r w:rsidRPr="000432BE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evaluated by the direct supervisor; </w:t>
      </w:r>
      <w:r w:rsidRPr="009D3114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**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>correlation is significant at .01 leve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; 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>The numbers in brackets represent the Cronbach alphas for the scales.</w:t>
      </w:r>
    </w:p>
    <w:p w14:paraId="3A16D809" w14:textId="77777777" w:rsidR="00800E8C" w:rsidRPr="000432BE" w:rsidRDefault="00800E8C" w:rsidP="00800E8C">
      <w:pPr>
        <w:ind w:left="-1276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96A9682" w14:textId="77777777" w:rsidR="00800E8C" w:rsidRPr="0011578F" w:rsidRDefault="00800E8C" w:rsidP="00800E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91CA669" w14:textId="77777777" w:rsidR="00800E8C" w:rsidRPr="0011578F" w:rsidRDefault="00800E8C" w:rsidP="00800E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B28D1ED" w14:textId="77777777" w:rsidR="00800E8C" w:rsidRPr="0011578F" w:rsidRDefault="00800E8C" w:rsidP="00800E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80A4B62" w14:textId="77777777" w:rsidR="00800E8C" w:rsidRDefault="00800E8C" w:rsidP="00800E8C">
      <w:pPr>
        <w:rPr>
          <w:rStyle w:val="Ninguno"/>
          <w:rFonts w:ascii="Times New Roman" w:hAnsi="Times New Roman" w:cs="Times New Roman"/>
          <w:bCs/>
          <w:iCs/>
          <w:color w:val="000000" w:themeColor="text1"/>
        </w:rPr>
      </w:pPr>
      <w:r>
        <w:rPr>
          <w:rStyle w:val="Ninguno"/>
          <w:rFonts w:ascii="Times New Roman" w:hAnsi="Times New Roman" w:cs="Times New Roman"/>
          <w:bCs/>
          <w:iCs/>
          <w:color w:val="000000" w:themeColor="text1"/>
        </w:rPr>
        <w:br w:type="page"/>
      </w:r>
    </w:p>
    <w:p w14:paraId="7C15968D" w14:textId="77777777" w:rsidR="00BB7DDD" w:rsidRPr="000432BE" w:rsidRDefault="00BB7DDD" w:rsidP="00BB7DDD">
      <w:pPr>
        <w:ind w:left="-1276"/>
        <w:rPr>
          <w:rStyle w:val="Ninguno"/>
          <w:rFonts w:ascii="Times New Roman" w:hAnsi="Times New Roman" w:cs="Times New Roman"/>
          <w:bCs/>
          <w:iCs/>
          <w:color w:val="000000" w:themeColor="text1"/>
        </w:rPr>
      </w:pPr>
      <w:r>
        <w:rPr>
          <w:rStyle w:val="Ninguno"/>
          <w:rFonts w:ascii="Times New Roman" w:hAnsi="Times New Roman" w:cs="Times New Roman"/>
          <w:bCs/>
          <w:iCs/>
          <w:color w:val="000000" w:themeColor="text1"/>
        </w:rPr>
        <w:lastRenderedPageBreak/>
        <w:t>S1 Table (continued)</w:t>
      </w:r>
      <w:r w:rsidRPr="000432BE">
        <w:rPr>
          <w:rStyle w:val="Ninguno"/>
          <w:rFonts w:ascii="Times New Roman" w:hAnsi="Times New Roman" w:cs="Times New Roman"/>
          <w:bCs/>
          <w:iCs/>
          <w:color w:val="000000" w:themeColor="text1"/>
        </w:rPr>
        <w:t xml:space="preserve"> </w:t>
      </w:r>
    </w:p>
    <w:p w14:paraId="5DF30EA7" w14:textId="77777777" w:rsidR="00800E8C" w:rsidRPr="000432BE" w:rsidRDefault="00800E8C" w:rsidP="00800E8C">
      <w:pPr>
        <w:pStyle w:val="Listavistosa-nfasis11"/>
        <w:widowControl w:val="0"/>
        <w:shd w:val="clear" w:color="auto" w:fill="FFFFFF"/>
        <w:spacing w:after="0" w:line="240" w:lineRule="auto"/>
        <w:ind w:left="-127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0432BE">
        <w:rPr>
          <w:rStyle w:val="Ninguno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Statistics and Correlations for Hedonic Well-Being, Eudaimonic Well-Being, and Extra-Role Performance</w:t>
      </w:r>
    </w:p>
    <w:tbl>
      <w:tblPr>
        <w:tblW w:w="11337" w:type="dxa"/>
        <w:tblInd w:w="-1412" w:type="dxa"/>
        <w:tblLayout w:type="fixed"/>
        <w:tblLook w:val="04A0" w:firstRow="1" w:lastRow="0" w:firstColumn="1" w:lastColumn="0" w:noHBand="0" w:noVBand="1"/>
      </w:tblPr>
      <w:tblGrid>
        <w:gridCol w:w="563"/>
        <w:gridCol w:w="2821"/>
        <w:gridCol w:w="865"/>
        <w:gridCol w:w="763"/>
        <w:gridCol w:w="655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800E8C" w:rsidRPr="000432BE" w14:paraId="6E0906C9" w14:textId="77777777" w:rsidTr="00182BC8">
        <w:trPr>
          <w:trHeight w:val="20"/>
        </w:trPr>
        <w:tc>
          <w:tcPr>
            <w:tcW w:w="563" w:type="dxa"/>
            <w:tcBorders>
              <w:top w:val="single" w:sz="4" w:space="0" w:color="auto"/>
            </w:tcBorders>
          </w:tcPr>
          <w:p w14:paraId="5086138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18D9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26A2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7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DA9C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8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70A3" w14:textId="77777777" w:rsidR="00800E8C" w:rsidRPr="000432BE" w:rsidRDefault="00800E8C" w:rsidP="00182BC8">
            <w:pPr>
              <w:suppressAutoHyphens/>
              <w:ind w:right="-383"/>
              <w:outlineLvl w:val="0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C826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36B8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ED4F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DFF1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FE23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5989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A7EC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63E9B2" w14:textId="77777777" w:rsidR="00800E8C" w:rsidRPr="000432BE" w:rsidRDefault="00800E8C" w:rsidP="00182BC8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27</w:t>
            </w:r>
          </w:p>
        </w:tc>
      </w:tr>
      <w:tr w:rsidR="00800E8C" w:rsidRPr="000432BE" w14:paraId="0A1AAAE2" w14:textId="77777777" w:rsidTr="00182BC8">
        <w:trPr>
          <w:trHeight w:val="20"/>
        </w:trPr>
        <w:tc>
          <w:tcPr>
            <w:tcW w:w="563" w:type="dxa"/>
            <w:vAlign w:val="bottom"/>
          </w:tcPr>
          <w:p w14:paraId="6B5644E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679E43B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9959D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9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185F1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04512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AA9C5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D6908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36286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178A04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16A568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43443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E5D1FF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B5F8E8" w14:textId="77777777" w:rsidR="00800E8C" w:rsidRPr="000432BE" w:rsidRDefault="00800E8C" w:rsidP="00182BC8">
            <w:pPr>
              <w:suppressAutoHyphens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800E8C" w:rsidRPr="000432BE" w14:paraId="36C48563" w14:textId="77777777" w:rsidTr="00182BC8">
        <w:trPr>
          <w:trHeight w:val="20"/>
        </w:trPr>
        <w:tc>
          <w:tcPr>
            <w:tcW w:w="563" w:type="dxa"/>
            <w:vAlign w:val="bottom"/>
          </w:tcPr>
          <w:p w14:paraId="3C1A685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5C21629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daimonic </w:t>
            </w:r>
            <w:proofErr w:type="spellStart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well-being</w:t>
            </w:r>
            <w:proofErr w:type="spellEnd"/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8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7D103C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9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788B45A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83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1FC1FB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5A6A1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A55C7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D9D04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16DA9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CC238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7AC72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3630D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FC07D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0011AD9A" w14:textId="77777777" w:rsidTr="00182BC8">
        <w:trPr>
          <w:trHeight w:val="20"/>
        </w:trPr>
        <w:tc>
          <w:tcPr>
            <w:tcW w:w="563" w:type="dxa"/>
            <w:vAlign w:val="center"/>
          </w:tcPr>
          <w:p w14:paraId="2C3E041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62302AD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extra-role performance</w:t>
            </w:r>
            <w:r w:rsidRPr="000432B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  <w:r w:rsidRPr="000432B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CE777C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5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06EBF88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5AADD1E" w14:textId="77777777" w:rsidR="00800E8C" w:rsidRPr="000432BE" w:rsidRDefault="00800E8C" w:rsidP="00182BC8">
            <w:pPr>
              <w:ind w:right="-383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8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F17B9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1F832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F788E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4C951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002E2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F875B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CA14D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E8DC6D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3DE72AE5" w14:textId="77777777" w:rsidTr="00182BC8">
        <w:trPr>
          <w:trHeight w:val="20"/>
        </w:trPr>
        <w:tc>
          <w:tcPr>
            <w:tcW w:w="563" w:type="dxa"/>
            <w:vAlign w:val="bottom"/>
          </w:tcPr>
          <w:p w14:paraId="413DA6B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7531960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A560A2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21CF374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5888DD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B62BE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BFED2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F8D02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56256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E509C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B5D83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34682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E8DB86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62A6F38D" w14:textId="77777777" w:rsidTr="00182BC8">
        <w:trPr>
          <w:trHeight w:val="20"/>
        </w:trPr>
        <w:tc>
          <w:tcPr>
            <w:tcW w:w="563" w:type="dxa"/>
            <w:vAlign w:val="bottom"/>
          </w:tcPr>
          <w:p w14:paraId="68655BD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13825B3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AF1573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67AADE5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11FE2B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49EBD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E94AA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E1E7A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8186C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1B68B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8CFCB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C7AFD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EB220F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7359D505" w14:textId="77777777" w:rsidTr="00182BC8">
        <w:trPr>
          <w:trHeight w:val="20"/>
        </w:trPr>
        <w:tc>
          <w:tcPr>
            <w:tcW w:w="563" w:type="dxa"/>
            <w:vAlign w:val="bottom"/>
          </w:tcPr>
          <w:p w14:paraId="39DA49E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65303E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9C9A9F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0889EB3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E11038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C04EF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A34C0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A875A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B6114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C0F46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6D150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CD29F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9D033A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23278EF6" w14:textId="77777777" w:rsidTr="00182BC8">
        <w:trPr>
          <w:trHeight w:val="20"/>
        </w:trPr>
        <w:tc>
          <w:tcPr>
            <w:tcW w:w="563" w:type="dxa"/>
            <w:vAlign w:val="bottom"/>
          </w:tcPr>
          <w:p w14:paraId="584E14B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467E23C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4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02F349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5E01D15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6C89E8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770D3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42E53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5FB6C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F40E0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CA96E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0CFC6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3AFFD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976870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7ADF1205" w14:textId="77777777" w:rsidTr="00182BC8">
        <w:trPr>
          <w:trHeight w:val="20"/>
        </w:trPr>
        <w:tc>
          <w:tcPr>
            <w:tcW w:w="563" w:type="dxa"/>
            <w:vAlign w:val="bottom"/>
          </w:tcPr>
          <w:p w14:paraId="3FA4354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199D693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5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6D9E81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30A9083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FAD856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E4266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A0F5C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02E43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FAAA1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5B009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32F72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40598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EB7590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61C62DB8" w14:textId="77777777" w:rsidTr="00182BC8">
        <w:trPr>
          <w:trHeight w:val="20"/>
        </w:trPr>
        <w:tc>
          <w:tcPr>
            <w:tcW w:w="563" w:type="dxa"/>
            <w:vAlign w:val="bottom"/>
          </w:tcPr>
          <w:p w14:paraId="5AC337A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E3B335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02CC45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2074A7CE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65642C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4CCE4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B92F2B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75CCF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44F70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C56C2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D41A1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F9EE7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3D828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7EE2C1C0" w14:textId="77777777" w:rsidTr="00182BC8">
        <w:trPr>
          <w:trHeight w:val="20"/>
        </w:trPr>
        <w:tc>
          <w:tcPr>
            <w:tcW w:w="563" w:type="dxa"/>
            <w:vAlign w:val="bottom"/>
          </w:tcPr>
          <w:p w14:paraId="0AD4C52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1F9C7D2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7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17A110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52EC9E9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A8D37FC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A9A7A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4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5924541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59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77AB73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F936A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B1FF94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72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A6ADF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6D282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69)</w:t>
            </w:r>
          </w:p>
        </w:tc>
        <w:tc>
          <w:tcPr>
            <w:tcW w:w="709" w:type="dxa"/>
            <w:vAlign w:val="center"/>
          </w:tcPr>
          <w:p w14:paraId="59AA8CA7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00E8C" w:rsidRPr="000432BE" w14:paraId="5EA82634" w14:textId="77777777" w:rsidTr="00182BC8">
        <w:trPr>
          <w:trHeight w:val="20"/>
        </w:trPr>
        <w:tc>
          <w:tcPr>
            <w:tcW w:w="563" w:type="dxa"/>
            <w:tcBorders>
              <w:bottom w:val="single" w:sz="4" w:space="0" w:color="auto"/>
            </w:tcBorders>
            <w:vAlign w:val="bottom"/>
          </w:tcPr>
          <w:p w14:paraId="5C2FCFD8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57D4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extra-role performance t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4685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3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366A9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4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63CCF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79BC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5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F0AB0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9D82D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8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7392B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92C85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67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DB492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51F1A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.86</w:t>
            </w:r>
            <w:r w:rsidRPr="009D311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170F06" w14:textId="77777777" w:rsidR="00800E8C" w:rsidRPr="000432BE" w:rsidRDefault="00800E8C" w:rsidP="00182BC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32BE">
              <w:rPr>
                <w:rFonts w:ascii="Times New Roman" w:eastAsia="Times New Roman" w:hAnsi="Times New Roman" w:cs="Times New Roman"/>
                <w:color w:val="000000" w:themeColor="text1"/>
              </w:rPr>
              <w:t>(.72)</w:t>
            </w:r>
          </w:p>
        </w:tc>
      </w:tr>
    </w:tbl>
    <w:p w14:paraId="73CE8E9A" w14:textId="77777777" w:rsidR="00800E8C" w:rsidRPr="000432BE" w:rsidRDefault="00800E8C" w:rsidP="00800E8C">
      <w:pPr>
        <w:ind w:left="-1134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432BE">
        <w:rPr>
          <w:rFonts w:ascii="Times New Roman" w:eastAsia="Times New Roman" w:hAnsi="Times New Roman" w:cs="Times New Roman"/>
          <w:b/>
          <w:i/>
          <w:color w:val="000000" w:themeColor="text1"/>
          <w:lang w:val="en-US"/>
        </w:rPr>
        <w:t xml:space="preserve">Note. </w:t>
      </w:r>
      <w:r w:rsidRPr="000432BE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evaluated by the direct supervisor; </w:t>
      </w:r>
      <w:r w:rsidRPr="009D3114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**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>correlation is significant at .01 leve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; </w:t>
      </w:r>
      <w:r w:rsidRPr="000432BE">
        <w:rPr>
          <w:rFonts w:ascii="Times New Roman" w:eastAsia="Times New Roman" w:hAnsi="Times New Roman" w:cs="Times New Roman"/>
          <w:color w:val="000000" w:themeColor="text1"/>
          <w:lang w:val="en-US"/>
        </w:rPr>
        <w:t>The numbers in brackets represent the Cronbach alphas for the scales.</w:t>
      </w:r>
    </w:p>
    <w:p w14:paraId="5641917F" w14:textId="77777777" w:rsidR="00800E8C" w:rsidRPr="000432BE" w:rsidRDefault="00800E8C" w:rsidP="00800E8C">
      <w:pPr>
        <w:ind w:left="-1418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C77902D" w14:textId="77777777" w:rsidR="00800E8C" w:rsidRPr="0011578F" w:rsidRDefault="00800E8C" w:rsidP="00800E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665E3BC" w14:textId="77777777" w:rsidR="0094631D" w:rsidRPr="00BB7DDD" w:rsidRDefault="0094631D">
      <w:pPr>
        <w:rPr>
          <w:lang w:val="en-US"/>
        </w:rPr>
      </w:pPr>
    </w:p>
    <w:sectPr w:rsidR="0094631D" w:rsidRPr="00BB7DDD" w:rsidSect="009A73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195F34"/>
    <w:multiLevelType w:val="hybridMultilevel"/>
    <w:tmpl w:val="FD8A4254"/>
    <w:lvl w:ilvl="0" w:tplc="33B2A100">
      <w:start w:val="1"/>
      <w:numFmt w:val="decimal"/>
      <w:lvlText w:val="%1."/>
      <w:lvlJc w:val="left"/>
      <w:pPr>
        <w:ind w:left="671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91" w:hanging="360"/>
      </w:pPr>
    </w:lvl>
    <w:lvl w:ilvl="2" w:tplc="040A001B" w:tentative="1">
      <w:start w:val="1"/>
      <w:numFmt w:val="lowerRoman"/>
      <w:lvlText w:val="%3."/>
      <w:lvlJc w:val="right"/>
      <w:pPr>
        <w:ind w:left="2111" w:hanging="180"/>
      </w:pPr>
    </w:lvl>
    <w:lvl w:ilvl="3" w:tplc="040A000F" w:tentative="1">
      <w:start w:val="1"/>
      <w:numFmt w:val="decimal"/>
      <w:lvlText w:val="%4."/>
      <w:lvlJc w:val="left"/>
      <w:pPr>
        <w:ind w:left="2831" w:hanging="360"/>
      </w:pPr>
    </w:lvl>
    <w:lvl w:ilvl="4" w:tplc="040A0019" w:tentative="1">
      <w:start w:val="1"/>
      <w:numFmt w:val="lowerLetter"/>
      <w:lvlText w:val="%5."/>
      <w:lvlJc w:val="left"/>
      <w:pPr>
        <w:ind w:left="3551" w:hanging="360"/>
      </w:pPr>
    </w:lvl>
    <w:lvl w:ilvl="5" w:tplc="040A001B" w:tentative="1">
      <w:start w:val="1"/>
      <w:numFmt w:val="lowerRoman"/>
      <w:lvlText w:val="%6."/>
      <w:lvlJc w:val="right"/>
      <w:pPr>
        <w:ind w:left="4271" w:hanging="180"/>
      </w:pPr>
    </w:lvl>
    <w:lvl w:ilvl="6" w:tplc="040A000F" w:tentative="1">
      <w:start w:val="1"/>
      <w:numFmt w:val="decimal"/>
      <w:lvlText w:val="%7."/>
      <w:lvlJc w:val="left"/>
      <w:pPr>
        <w:ind w:left="4991" w:hanging="360"/>
      </w:pPr>
    </w:lvl>
    <w:lvl w:ilvl="7" w:tplc="040A0019" w:tentative="1">
      <w:start w:val="1"/>
      <w:numFmt w:val="lowerLetter"/>
      <w:lvlText w:val="%8."/>
      <w:lvlJc w:val="left"/>
      <w:pPr>
        <w:ind w:left="5711" w:hanging="360"/>
      </w:pPr>
    </w:lvl>
    <w:lvl w:ilvl="8" w:tplc="040A001B" w:tentative="1">
      <w:start w:val="1"/>
      <w:numFmt w:val="lowerRoman"/>
      <w:lvlText w:val="%9."/>
      <w:lvlJc w:val="right"/>
      <w:pPr>
        <w:ind w:left="6431" w:hanging="180"/>
      </w:pPr>
    </w:lvl>
  </w:abstractNum>
  <w:abstractNum w:abstractNumId="2" w15:restartNumberingAfterBreak="0">
    <w:nsid w:val="115469CA"/>
    <w:multiLevelType w:val="hybridMultilevel"/>
    <w:tmpl w:val="58DC6D6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B33B4"/>
    <w:multiLevelType w:val="multilevel"/>
    <w:tmpl w:val="60A2A9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E884CA4"/>
    <w:multiLevelType w:val="hybridMultilevel"/>
    <w:tmpl w:val="E5BE69DE"/>
    <w:lvl w:ilvl="0" w:tplc="CB10B50A">
      <w:numFmt w:val="bullet"/>
      <w:lvlText w:val="-"/>
      <w:lvlJc w:val="left"/>
      <w:pPr>
        <w:ind w:left="927" w:hanging="360"/>
      </w:pPr>
      <w:rPr>
        <w:rFonts w:ascii="Calibri" w:eastAsiaTheme="minorHAnsi" w:hAnsi="Calibri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9A2657"/>
    <w:multiLevelType w:val="hybridMultilevel"/>
    <w:tmpl w:val="94E0EA24"/>
    <w:lvl w:ilvl="0" w:tplc="F1EC9F16">
      <w:start w:val="2"/>
      <w:numFmt w:val="decimal"/>
      <w:lvlText w:val="%1)"/>
      <w:lvlJc w:val="left"/>
      <w:pPr>
        <w:ind w:left="720" w:hanging="360"/>
      </w:pPr>
      <w:rPr>
        <w:rFonts w:ascii="Times" w:hAnsi="Times" w:cs="Times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8E0705"/>
    <w:multiLevelType w:val="hybridMultilevel"/>
    <w:tmpl w:val="F5E4EA1A"/>
    <w:lvl w:ilvl="0" w:tplc="33B2A100">
      <w:start w:val="1"/>
      <w:numFmt w:val="decimal"/>
      <w:lvlText w:val="%1."/>
      <w:lvlJc w:val="left"/>
      <w:pPr>
        <w:ind w:left="123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007" w:hanging="360"/>
      </w:pPr>
    </w:lvl>
    <w:lvl w:ilvl="2" w:tplc="040A001B" w:tentative="1">
      <w:start w:val="1"/>
      <w:numFmt w:val="lowerRoman"/>
      <w:lvlText w:val="%3."/>
      <w:lvlJc w:val="right"/>
      <w:pPr>
        <w:ind w:left="2727" w:hanging="180"/>
      </w:pPr>
    </w:lvl>
    <w:lvl w:ilvl="3" w:tplc="040A000F" w:tentative="1">
      <w:start w:val="1"/>
      <w:numFmt w:val="decimal"/>
      <w:lvlText w:val="%4."/>
      <w:lvlJc w:val="left"/>
      <w:pPr>
        <w:ind w:left="3447" w:hanging="360"/>
      </w:pPr>
    </w:lvl>
    <w:lvl w:ilvl="4" w:tplc="040A0019" w:tentative="1">
      <w:start w:val="1"/>
      <w:numFmt w:val="lowerLetter"/>
      <w:lvlText w:val="%5."/>
      <w:lvlJc w:val="left"/>
      <w:pPr>
        <w:ind w:left="4167" w:hanging="360"/>
      </w:pPr>
    </w:lvl>
    <w:lvl w:ilvl="5" w:tplc="040A001B" w:tentative="1">
      <w:start w:val="1"/>
      <w:numFmt w:val="lowerRoman"/>
      <w:lvlText w:val="%6."/>
      <w:lvlJc w:val="right"/>
      <w:pPr>
        <w:ind w:left="4887" w:hanging="180"/>
      </w:pPr>
    </w:lvl>
    <w:lvl w:ilvl="6" w:tplc="040A000F" w:tentative="1">
      <w:start w:val="1"/>
      <w:numFmt w:val="decimal"/>
      <w:lvlText w:val="%7."/>
      <w:lvlJc w:val="left"/>
      <w:pPr>
        <w:ind w:left="5607" w:hanging="360"/>
      </w:pPr>
    </w:lvl>
    <w:lvl w:ilvl="7" w:tplc="040A0019" w:tentative="1">
      <w:start w:val="1"/>
      <w:numFmt w:val="lowerLetter"/>
      <w:lvlText w:val="%8."/>
      <w:lvlJc w:val="left"/>
      <w:pPr>
        <w:ind w:left="6327" w:hanging="360"/>
      </w:pPr>
    </w:lvl>
    <w:lvl w:ilvl="8" w:tplc="040A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3E46374A"/>
    <w:multiLevelType w:val="multilevel"/>
    <w:tmpl w:val="9B84C7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E6F30DC"/>
    <w:multiLevelType w:val="hybridMultilevel"/>
    <w:tmpl w:val="4254220C"/>
    <w:lvl w:ilvl="0" w:tplc="33B2A100">
      <w:start w:val="1"/>
      <w:numFmt w:val="decimal"/>
      <w:lvlText w:val="%1."/>
      <w:lvlJc w:val="left"/>
      <w:pPr>
        <w:ind w:left="123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007" w:hanging="360"/>
      </w:pPr>
    </w:lvl>
    <w:lvl w:ilvl="2" w:tplc="040A001B" w:tentative="1">
      <w:start w:val="1"/>
      <w:numFmt w:val="lowerRoman"/>
      <w:lvlText w:val="%3."/>
      <w:lvlJc w:val="right"/>
      <w:pPr>
        <w:ind w:left="2727" w:hanging="180"/>
      </w:pPr>
    </w:lvl>
    <w:lvl w:ilvl="3" w:tplc="040A000F" w:tentative="1">
      <w:start w:val="1"/>
      <w:numFmt w:val="decimal"/>
      <w:lvlText w:val="%4."/>
      <w:lvlJc w:val="left"/>
      <w:pPr>
        <w:ind w:left="3447" w:hanging="360"/>
      </w:pPr>
    </w:lvl>
    <w:lvl w:ilvl="4" w:tplc="040A0019" w:tentative="1">
      <w:start w:val="1"/>
      <w:numFmt w:val="lowerLetter"/>
      <w:lvlText w:val="%5."/>
      <w:lvlJc w:val="left"/>
      <w:pPr>
        <w:ind w:left="4167" w:hanging="360"/>
      </w:pPr>
    </w:lvl>
    <w:lvl w:ilvl="5" w:tplc="040A001B" w:tentative="1">
      <w:start w:val="1"/>
      <w:numFmt w:val="lowerRoman"/>
      <w:lvlText w:val="%6."/>
      <w:lvlJc w:val="right"/>
      <w:pPr>
        <w:ind w:left="4887" w:hanging="180"/>
      </w:pPr>
    </w:lvl>
    <w:lvl w:ilvl="6" w:tplc="040A000F" w:tentative="1">
      <w:start w:val="1"/>
      <w:numFmt w:val="decimal"/>
      <w:lvlText w:val="%7."/>
      <w:lvlJc w:val="left"/>
      <w:pPr>
        <w:ind w:left="5607" w:hanging="360"/>
      </w:pPr>
    </w:lvl>
    <w:lvl w:ilvl="7" w:tplc="040A0019" w:tentative="1">
      <w:start w:val="1"/>
      <w:numFmt w:val="lowerLetter"/>
      <w:lvlText w:val="%8."/>
      <w:lvlJc w:val="left"/>
      <w:pPr>
        <w:ind w:left="6327" w:hanging="360"/>
      </w:pPr>
    </w:lvl>
    <w:lvl w:ilvl="8" w:tplc="040A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53F81E06"/>
    <w:multiLevelType w:val="hybridMultilevel"/>
    <w:tmpl w:val="1D6058C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E6778D"/>
    <w:multiLevelType w:val="hybridMultilevel"/>
    <w:tmpl w:val="C7E8B4FC"/>
    <w:lvl w:ilvl="0" w:tplc="CB10B50A">
      <w:numFmt w:val="bullet"/>
      <w:lvlText w:val="-"/>
      <w:lvlJc w:val="left"/>
      <w:pPr>
        <w:ind w:left="927" w:hanging="360"/>
      </w:pPr>
      <w:rPr>
        <w:rFonts w:ascii="Calibri" w:eastAsiaTheme="minorHAnsi" w:hAnsi="Calibri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721D11A9"/>
    <w:multiLevelType w:val="hybridMultilevel"/>
    <w:tmpl w:val="617C51B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07624B"/>
    <w:multiLevelType w:val="hybridMultilevel"/>
    <w:tmpl w:val="532E7BDA"/>
    <w:lvl w:ilvl="0" w:tplc="5C3249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9725858"/>
    <w:multiLevelType w:val="hybridMultilevel"/>
    <w:tmpl w:val="73AADE82"/>
    <w:lvl w:ilvl="0" w:tplc="3C2CDC3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647" w:hanging="360"/>
      </w:pPr>
    </w:lvl>
    <w:lvl w:ilvl="2" w:tplc="040A001B" w:tentative="1">
      <w:start w:val="1"/>
      <w:numFmt w:val="lowerRoman"/>
      <w:lvlText w:val="%3."/>
      <w:lvlJc w:val="right"/>
      <w:pPr>
        <w:ind w:left="2367" w:hanging="180"/>
      </w:pPr>
    </w:lvl>
    <w:lvl w:ilvl="3" w:tplc="040A000F" w:tentative="1">
      <w:start w:val="1"/>
      <w:numFmt w:val="decimal"/>
      <w:lvlText w:val="%4."/>
      <w:lvlJc w:val="left"/>
      <w:pPr>
        <w:ind w:left="3087" w:hanging="360"/>
      </w:pPr>
    </w:lvl>
    <w:lvl w:ilvl="4" w:tplc="040A0019" w:tentative="1">
      <w:start w:val="1"/>
      <w:numFmt w:val="lowerLetter"/>
      <w:lvlText w:val="%5."/>
      <w:lvlJc w:val="left"/>
      <w:pPr>
        <w:ind w:left="3807" w:hanging="360"/>
      </w:pPr>
    </w:lvl>
    <w:lvl w:ilvl="5" w:tplc="040A001B" w:tentative="1">
      <w:start w:val="1"/>
      <w:numFmt w:val="lowerRoman"/>
      <w:lvlText w:val="%6."/>
      <w:lvlJc w:val="right"/>
      <w:pPr>
        <w:ind w:left="4527" w:hanging="180"/>
      </w:pPr>
    </w:lvl>
    <w:lvl w:ilvl="6" w:tplc="040A000F" w:tentative="1">
      <w:start w:val="1"/>
      <w:numFmt w:val="decimal"/>
      <w:lvlText w:val="%7."/>
      <w:lvlJc w:val="left"/>
      <w:pPr>
        <w:ind w:left="5247" w:hanging="360"/>
      </w:pPr>
    </w:lvl>
    <w:lvl w:ilvl="7" w:tplc="040A0019" w:tentative="1">
      <w:start w:val="1"/>
      <w:numFmt w:val="lowerLetter"/>
      <w:lvlText w:val="%8."/>
      <w:lvlJc w:val="left"/>
      <w:pPr>
        <w:ind w:left="5967" w:hanging="360"/>
      </w:pPr>
    </w:lvl>
    <w:lvl w:ilvl="8" w:tplc="0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" w15:restartNumberingAfterBreak="0">
    <w:nsid w:val="7A567EE5"/>
    <w:multiLevelType w:val="hybridMultilevel"/>
    <w:tmpl w:val="1B30408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6"/>
  </w:num>
  <w:num w:numId="4">
    <w:abstractNumId w:val="8"/>
  </w:num>
  <w:num w:numId="5">
    <w:abstractNumId w:val="10"/>
  </w:num>
  <w:num w:numId="6">
    <w:abstractNumId w:val="4"/>
  </w:num>
  <w:num w:numId="7">
    <w:abstractNumId w:val="11"/>
  </w:num>
  <w:num w:numId="8">
    <w:abstractNumId w:val="13"/>
  </w:num>
  <w:num w:numId="9">
    <w:abstractNumId w:val="1"/>
  </w:num>
  <w:num w:numId="10">
    <w:abstractNumId w:val="5"/>
  </w:num>
  <w:num w:numId="11">
    <w:abstractNumId w:val="12"/>
  </w:num>
  <w:num w:numId="12">
    <w:abstractNumId w:val="7"/>
  </w:num>
  <w:num w:numId="13">
    <w:abstractNumId w:val="3"/>
  </w:num>
  <w:num w:numId="14">
    <w:abstractNumId w:val="2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E8C"/>
    <w:rsid w:val="000008D1"/>
    <w:rsid w:val="00033CB7"/>
    <w:rsid w:val="0007382B"/>
    <w:rsid w:val="000B28E3"/>
    <w:rsid w:val="00131723"/>
    <w:rsid w:val="00210E4E"/>
    <w:rsid w:val="00232606"/>
    <w:rsid w:val="002B385C"/>
    <w:rsid w:val="00312144"/>
    <w:rsid w:val="003145D9"/>
    <w:rsid w:val="003237E8"/>
    <w:rsid w:val="00384C0A"/>
    <w:rsid w:val="003B7803"/>
    <w:rsid w:val="00405592"/>
    <w:rsid w:val="004565D7"/>
    <w:rsid w:val="00460D7F"/>
    <w:rsid w:val="00474E9B"/>
    <w:rsid w:val="0048252B"/>
    <w:rsid w:val="004A6ADB"/>
    <w:rsid w:val="004B457C"/>
    <w:rsid w:val="004F530F"/>
    <w:rsid w:val="00544DC5"/>
    <w:rsid w:val="005951FF"/>
    <w:rsid w:val="00657B68"/>
    <w:rsid w:val="0066336A"/>
    <w:rsid w:val="007C7014"/>
    <w:rsid w:val="00800E8C"/>
    <w:rsid w:val="00820043"/>
    <w:rsid w:val="008223A1"/>
    <w:rsid w:val="0086745F"/>
    <w:rsid w:val="009000E5"/>
    <w:rsid w:val="009307CF"/>
    <w:rsid w:val="0094631D"/>
    <w:rsid w:val="00981BA2"/>
    <w:rsid w:val="009A2E8B"/>
    <w:rsid w:val="009A739C"/>
    <w:rsid w:val="009D579E"/>
    <w:rsid w:val="009E0D18"/>
    <w:rsid w:val="009E580A"/>
    <w:rsid w:val="00B05202"/>
    <w:rsid w:val="00B13BBB"/>
    <w:rsid w:val="00BB7415"/>
    <w:rsid w:val="00BB7DDD"/>
    <w:rsid w:val="00BD67B9"/>
    <w:rsid w:val="00C11475"/>
    <w:rsid w:val="00C90402"/>
    <w:rsid w:val="00CC7788"/>
    <w:rsid w:val="00CE553B"/>
    <w:rsid w:val="00CF66CF"/>
    <w:rsid w:val="00D76C4B"/>
    <w:rsid w:val="00D90E06"/>
    <w:rsid w:val="00EC1687"/>
    <w:rsid w:val="00F52D2B"/>
    <w:rsid w:val="00F95DD6"/>
    <w:rsid w:val="00FC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2048A5"/>
  <w15:chartTrackingRefBased/>
  <w15:docId w15:val="{C86A47DB-DEDE-FF4C-8128-88896E04D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E8C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800E8C"/>
    <w:rPr>
      <w:lang w:val="en-US"/>
    </w:rPr>
  </w:style>
  <w:style w:type="paragraph" w:customStyle="1" w:styleId="Poromisin">
    <w:name w:val="Por omisión"/>
    <w:rsid w:val="00800E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s-ES"/>
    </w:rPr>
  </w:style>
  <w:style w:type="paragraph" w:styleId="NormalWeb">
    <w:name w:val="Normal (Web)"/>
    <w:basedOn w:val="Normal"/>
    <w:uiPriority w:val="99"/>
    <w:unhideWhenUsed/>
    <w:rsid w:val="00800E8C"/>
    <w:pPr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800E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00E8C"/>
  </w:style>
  <w:style w:type="character" w:customStyle="1" w:styleId="CommentTextChar">
    <w:name w:val="Comment Text Char"/>
    <w:basedOn w:val="DefaultParagraphFont"/>
    <w:link w:val="CommentText"/>
    <w:uiPriority w:val="99"/>
    <w:rsid w:val="00800E8C"/>
    <w:rPr>
      <w:lang w:val="es-ES_tradnl"/>
    </w:rPr>
  </w:style>
  <w:style w:type="paragraph" w:customStyle="1" w:styleId="Listavistosa-nfasis11">
    <w:name w:val="Lista vistosa - Énfasis 11"/>
    <w:rsid w:val="00800E8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E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E8C"/>
    <w:rPr>
      <w:rFonts w:ascii="Times New Roman" w:hAnsi="Times New Roman" w:cs="Times New Roman"/>
      <w:sz w:val="18"/>
      <w:szCs w:val="18"/>
      <w:lang w:val="es-ES_tradnl"/>
    </w:rPr>
  </w:style>
  <w:style w:type="paragraph" w:styleId="ListParagraph">
    <w:name w:val="List Paragraph"/>
    <w:basedOn w:val="Normal"/>
    <w:uiPriority w:val="34"/>
    <w:qFormat/>
    <w:rsid w:val="00800E8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E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E8C"/>
    <w:rPr>
      <w:b/>
      <w:bCs/>
      <w:sz w:val="20"/>
      <w:szCs w:val="20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800E8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E8C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800E8C"/>
  </w:style>
  <w:style w:type="character" w:customStyle="1" w:styleId="apple-converted-space">
    <w:name w:val="apple-converted-space"/>
    <w:basedOn w:val="DefaultParagraphFont"/>
    <w:rsid w:val="00800E8C"/>
  </w:style>
  <w:style w:type="character" w:styleId="Hyperlink">
    <w:name w:val="Hyperlink"/>
    <w:basedOn w:val="DefaultParagraphFont"/>
    <w:semiHidden/>
    <w:unhideWhenUsed/>
    <w:rsid w:val="00800E8C"/>
    <w:rPr>
      <w:color w:val="0000FF"/>
      <w:u w:val="single"/>
    </w:rPr>
  </w:style>
  <w:style w:type="table" w:styleId="TableGrid">
    <w:name w:val="Table Grid"/>
    <w:basedOn w:val="TableNormal"/>
    <w:uiPriority w:val="59"/>
    <w:rsid w:val="00800E8C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0E8C"/>
    <w:rPr>
      <w:lang w:val="es-ES_tradnl"/>
    </w:rPr>
  </w:style>
  <w:style w:type="character" w:styleId="LineNumber">
    <w:name w:val="line number"/>
    <w:basedOn w:val="DefaultParagraphFont"/>
    <w:uiPriority w:val="99"/>
    <w:semiHidden/>
    <w:unhideWhenUsed/>
    <w:rsid w:val="00800E8C"/>
  </w:style>
  <w:style w:type="character" w:customStyle="1" w:styleId="a">
    <w:name w:val="a"/>
    <w:basedOn w:val="DefaultParagraphFont"/>
    <w:rsid w:val="00800E8C"/>
  </w:style>
  <w:style w:type="character" w:customStyle="1" w:styleId="nlmstring-name">
    <w:name w:val="nlm_string-name"/>
    <w:basedOn w:val="DefaultParagraphFont"/>
    <w:rsid w:val="00800E8C"/>
  </w:style>
  <w:style w:type="paragraph" w:styleId="FootnoteText">
    <w:name w:val="footnote text"/>
    <w:basedOn w:val="Normal"/>
    <w:link w:val="FootnoteTextChar"/>
    <w:semiHidden/>
    <w:rsid w:val="00800E8C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customStyle="1" w:styleId="FootnoteTextChar">
    <w:name w:val="Footnote Text Char"/>
    <w:basedOn w:val="DefaultParagraphFont"/>
    <w:link w:val="FootnoteText"/>
    <w:semiHidden/>
    <w:rsid w:val="00800E8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Default">
    <w:name w:val="Default"/>
    <w:rsid w:val="00800E8C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Kozusznik</dc:creator>
  <cp:keywords/>
  <dc:description/>
  <cp:lastModifiedBy>Gosia Kozusznik</cp:lastModifiedBy>
  <cp:revision>3</cp:revision>
  <dcterms:created xsi:type="dcterms:W3CDTF">2019-02-05T16:42:00Z</dcterms:created>
  <dcterms:modified xsi:type="dcterms:W3CDTF">2019-04-10T07:12:00Z</dcterms:modified>
</cp:coreProperties>
</file>